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A8A5A" w14:textId="3E83CD5D" w:rsidR="006710FF" w:rsidRDefault="00A20913">
      <w:pPr>
        <w:rPr>
          <w:lang w:val="en-US"/>
        </w:rPr>
      </w:pPr>
      <w:r w:rsidRPr="00A20913">
        <w:rPr>
          <w:lang w:val="en-US"/>
        </w:rPr>
        <w:t>Feeling of presence is frequent</w:t>
      </w:r>
      <w:r>
        <w:rPr>
          <w:lang w:val="en-US"/>
        </w:rPr>
        <w:t>ly encountered</w:t>
      </w:r>
      <w:r w:rsidRPr="00A20913">
        <w:rPr>
          <w:lang w:val="en-US"/>
        </w:rPr>
        <w:t xml:space="preserve"> i</w:t>
      </w:r>
      <w:r>
        <w:rPr>
          <w:lang w:val="en-US"/>
        </w:rPr>
        <w:t>n dementia with Lewy bodies</w:t>
      </w:r>
    </w:p>
    <w:p w14:paraId="616A3656" w14:textId="60C80E61" w:rsidR="00A20913" w:rsidRDefault="00E67B36">
      <w:pPr>
        <w:rPr>
          <w:lang w:val="en-US"/>
        </w:rPr>
      </w:pPr>
      <w:r>
        <w:rPr>
          <w:lang w:val="en-US"/>
        </w:rPr>
        <w:t>It</w:t>
      </w:r>
      <w:r w:rsidR="00A20913">
        <w:rPr>
          <w:lang w:val="en-US"/>
        </w:rPr>
        <w:t xml:space="preserve"> is not correlated with dopamine treatment o</w:t>
      </w:r>
      <w:r>
        <w:rPr>
          <w:lang w:val="en-US"/>
        </w:rPr>
        <w:t>r</w:t>
      </w:r>
      <w:bookmarkStart w:id="0" w:name="_GoBack"/>
      <w:bookmarkEnd w:id="0"/>
      <w:r w:rsidR="00A20913">
        <w:rPr>
          <w:lang w:val="en-US"/>
        </w:rPr>
        <w:t xml:space="preserve"> dopamine SPECT imaging</w:t>
      </w:r>
    </w:p>
    <w:p w14:paraId="7A71AE23" w14:textId="11302588" w:rsidR="00A20913" w:rsidRDefault="00A20913">
      <w:pPr>
        <w:rPr>
          <w:lang w:val="en-US"/>
        </w:rPr>
      </w:pPr>
      <w:r>
        <w:rPr>
          <w:lang w:val="en-US"/>
        </w:rPr>
        <w:t>We observed reduced FDG PET metabolism in left frontoparietal areas</w:t>
      </w:r>
    </w:p>
    <w:p w14:paraId="7F1C813C" w14:textId="52A2660D" w:rsidR="00A20913" w:rsidRPr="00A20913" w:rsidRDefault="00A20913">
      <w:pPr>
        <w:rPr>
          <w:lang w:val="en-US"/>
        </w:rPr>
      </w:pPr>
      <w:r>
        <w:rPr>
          <w:lang w:val="en-US"/>
        </w:rPr>
        <w:t xml:space="preserve">Subjects without feeling of presence have a preserved orbitofrontal network </w:t>
      </w:r>
    </w:p>
    <w:sectPr w:rsidR="00A20913" w:rsidRPr="00A20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56"/>
    <w:rsid w:val="001D1CB3"/>
    <w:rsid w:val="002A5B56"/>
    <w:rsid w:val="00745272"/>
    <w:rsid w:val="00925F86"/>
    <w:rsid w:val="00A20913"/>
    <w:rsid w:val="00A500F3"/>
    <w:rsid w:val="00CA4242"/>
    <w:rsid w:val="00E6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1D014"/>
  <w15:chartTrackingRefBased/>
  <w15:docId w15:val="{516C82C5-A841-455B-96CA-3EF229A9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47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stro Nicolas</dc:creator>
  <cp:keywords/>
  <dc:description/>
  <cp:lastModifiedBy>Nicastro Nicolas</cp:lastModifiedBy>
  <cp:revision>4</cp:revision>
  <dcterms:created xsi:type="dcterms:W3CDTF">2018-02-17T11:27:00Z</dcterms:created>
  <dcterms:modified xsi:type="dcterms:W3CDTF">2018-10-18T10:53:00Z</dcterms:modified>
</cp:coreProperties>
</file>